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1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6"/>
        <w:gridCol w:w="2872"/>
        <w:gridCol w:w="700"/>
        <w:gridCol w:w="920"/>
        <w:gridCol w:w="740"/>
        <w:gridCol w:w="1040"/>
        <w:gridCol w:w="920"/>
        <w:gridCol w:w="3087"/>
        <w:gridCol w:w="3026"/>
        <w:gridCol w:w="978"/>
      </w:tblGrid>
      <w:tr>
        <w:trPr>
          <w:trHeight w:val="331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arget gene</w:t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ntext score*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gregate 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CT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ank** 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rrelation coefficient</w:t>
            </w:r>
            <w:r>
              <w:rPr>
                <w:rFonts w:eastAsia="ＭＳ Ｐゴシック"/>
                <w:b/>
                <w:bCs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  <w:r>
              <w:rPr>
                <w:rFonts w:eastAsia="ＭＳ Ｐゴシック"/>
                <w:b/>
                <w:bCs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308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 Ontology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function</w:t>
            </w:r>
          </w:p>
        </w:tc>
        <w:tc>
          <w:tcPr>
            <w:tcW w:w="302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 Ontology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rocess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ubmed </w:t>
              <w:br/>
              <w:t>hit count</w:t>
            </w:r>
            <w:r>
              <w:rPr>
                <w:rFonts w:eastAsia="ＭＳ Ｐゴシック"/>
                <w:b/>
                <w:bCs/>
                <w:color w:val="000000"/>
                <w:kern w:val="0"/>
                <w:sz w:val="16"/>
                <w:szCs w:val="16"/>
              </w:rPr>
              <w:t>‡</w:t>
            </w:r>
          </w:p>
        </w:tc>
      </w:tr>
      <w:tr>
        <w:trPr>
          <w:trHeight w:val="303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TAF15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F15 RNA polymerase II, TATA box binding protein (TBP)-associated factor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977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01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ucleotide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RP6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w density lipoprotein receptor-related protein 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872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01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w-density lipoprotein receptor activity</w:t>
              <w:br/>
              <w:t>Wnt-protein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egative regulation of Wnt receptor signaling pathway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8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FOXO1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rkhead box O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347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36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quence-specific DNA binding transcription facto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egulation of cell proliferation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>
        <w:trPr>
          <w:trHeight w:val="357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CADSB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cyl-Coenzyme A dehydrogenase, short/branched chai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331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40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cyl-CoA dehydrogenase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ipid metabolic proces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MAP2K1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togen-activated protein kinase kinase 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317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43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P kinase kinase activity</w:t>
              <w:br/>
              <w:t>Ras GTPase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ell motility</w:t>
              <w:br/>
              <w:t>negative regulation of cell proliferation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168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INTS6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grator complex subunit 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132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18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membrane recepto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nRNA processing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TAPT1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membrane anterior posterior transformation 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774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701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rowth hormone-releasing hormone recepto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mbryonic skeletal system development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62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EPB41L4B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rythrocyte membrane protein band 4.1 like 4B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733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844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ytoskeletal protein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70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CADM2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ll adhesion molecule 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686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47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EC14L2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C14-like 2 (S. cerevisiae)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680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72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hospholipid binding</w:t>
              <w:br/>
              <w:t>vitamin E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ositive regulation of cholesterol biosynthetic proces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0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UNC13C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nc-13 homolog C (C. elegans)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679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76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etal ion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xocytosis, synaptic transmission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94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CREB3L2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MP responsive element binding protein 3-like 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667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139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MP response element binding</w:t>
              <w:br/>
              <w:t>transcription facto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18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ETNK2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thanolamine kinase 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662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164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thanolamine kinase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lacenta development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PIK3R1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hosphoinositide-3-kinase, regulatory subunit 1 (alpha)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655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201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rbB-3 class receptor binding</w:t>
              <w:br/>
              <w:t>phosphoinositide 3-kinase regulato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ositive regulation of glucose import</w:t>
              <w:br/>
              <w:t>insulin receptor signaling pathway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98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CLIC5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hloride intracellular channel 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517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177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voltage-gated chloride channel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hloride transport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01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ELL2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longation factor, RNA polymerase II, 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497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369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NA polymerase II transcription elongation facto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gulation of transcription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48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EGR3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arly growth response 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493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414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quence-specific DNA binding transcription facto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ircadian rhythm</w:t>
              <w:br/>
              <w:t>peripheral nervous system development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15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GPM6A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oprotein M6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486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482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lcium channel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0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REV1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V1 homolog (S. cerevisiae)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481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530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amaged DNA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NA repair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89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LC1A2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olute carrier family 1 (glial high affinity glutamate transporter), member 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461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753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-glutamate transmembrane transporte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ynaptic transmission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94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UZP1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eucine zipper protein 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440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994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70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TMEM145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membrane protein 1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431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110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28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GPHN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phyri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344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410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ucleotidyltransferase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o-molybdopterin cofactor biosynthetic proces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70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ERLIN1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R lipid raft associated 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325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751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R-associated protein catabolic proces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22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NKRD52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nkyrin repeat domain 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322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795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CUL4A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ullin 4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300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233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biquitin protein ligase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NA repair, cell cycle arrest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FAM13A1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amily with sequence similarity 13, member A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276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729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TPase activato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9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CML4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x comb on midleg-like 4 (Drosophila)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252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270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gulation of transcription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70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YT9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ynaptotagmin IX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241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544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porter activity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gulation of calcium ion-dependent exocytosis, regulation of insulin secretion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464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IRS1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sulin receptor substrate 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229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841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sulin-like growth factor receptor binding</w:t>
              <w:br/>
              <w:t>phosphoinositide 3-kinase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sulin-like growth factor receptor signaling pathway, PI3-kinase cascade, positive regulation of cell proliferation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</w:tr>
      <w:tr>
        <w:trPr>
          <w:trHeight w:val="193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TSKU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sukushi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227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893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tein binding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98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MCR8</w:t>
            </w:r>
          </w:p>
        </w:tc>
        <w:tc>
          <w:tcPr>
            <w:tcW w:w="2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mith-Magenis syndrome chromosome region, candidate 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197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719 </w:t>
            </w:r>
          </w:p>
        </w:tc>
        <w:tc>
          <w:tcPr>
            <w:tcW w:w="3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70" w:hRule="atLeast"/>
        </w:trPr>
        <w:tc>
          <w:tcPr>
            <w:tcW w:w="93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GJA3</w:t>
            </w:r>
          </w:p>
        </w:tc>
        <w:tc>
          <w:tcPr>
            <w:tcW w:w="28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p junction protein, alpha 3, 46kDa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181 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172 </w:t>
            </w:r>
          </w:p>
        </w:tc>
        <w:tc>
          <w:tcPr>
            <w:tcW w:w="308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p junction channel activity</w:t>
            </w:r>
          </w:p>
        </w:tc>
        <w:tc>
          <w:tcPr>
            <w:tcW w:w="30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ll-cell signaling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>
      <w:pPr>
        <w:pStyle w:val="Normal"/>
        <w:snapToGrid w:val="false"/>
        <w:rPr/>
      </w:pPr>
      <w:r>
        <w:rPr/>
        <w:t>Table S2</w:t>
      </w:r>
    </w:p>
    <w:sectPr>
      <w:type w:val="nextPage"/>
      <w:pgSz w:orient="landscape" w:w="16838" w:h="11906"/>
      <w:pgMar w:left="720" w:right="720" w:gutter="0" w:header="0" w:top="142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1T04:09:00Z</dcterms:created>
  <dc:creator>佐藤史顕</dc:creator>
  <dc:description/>
  <cp:keywords/>
  <dc:language>en-US</dc:language>
  <cp:lastModifiedBy>佐藤史顕</cp:lastModifiedBy>
  <dcterms:modified xsi:type="dcterms:W3CDTF">2010-12-31T04:09:00Z</dcterms:modified>
  <cp:revision>2</cp:revision>
  <dc:subject/>
  <dc:title/>
</cp:coreProperties>
</file>